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58BDC" w14:textId="03D7C21C" w:rsidR="005F64B6" w:rsidRPr="00125770" w:rsidRDefault="002151E2" w:rsidP="005F64B6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4 File</w:t>
      </w:r>
      <w:r w:rsidR="005F64B6" w:rsidRPr="00125770">
        <w:rPr>
          <w:rFonts w:ascii="Arial" w:hAnsi="Arial" w:cs="Arial"/>
          <w:b/>
          <w:bCs/>
          <w:sz w:val="22"/>
          <w:szCs w:val="22"/>
        </w:rPr>
        <w:t>. Full Model for association between level of maternal care and SMM without transfusion for obstetric patients with hemorrhage.</w:t>
      </w:r>
    </w:p>
    <w:p w14:paraId="5EDF7332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>---------------------------------------------------------------------------------</w:t>
      </w:r>
    </w:p>
    <w:p w14:paraId="3D532B84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               Robust</w:t>
      </w:r>
    </w:p>
    <w:p w14:paraId="3AB94570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SMM |        IRR   std. err.      z    P&gt;|z|     [95% conf. interval]</w:t>
      </w:r>
    </w:p>
    <w:p w14:paraId="70A9B566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>----------------+----------------------------------------------------------------</w:t>
      </w:r>
    </w:p>
    <w:p w14:paraId="39A0F07B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LOC_final_10 |</w:t>
      </w:r>
    </w:p>
    <w:p w14:paraId="6E368435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Level 1  |   1.187325   .1081838     1.88   0.060     .9931436    1.419474</w:t>
      </w:r>
    </w:p>
    <w:p w14:paraId="3C7AEA2D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Level 2  |   1.165531   .0653479     2.73   0.006     1.044238    1.300913</w:t>
      </w:r>
    </w:p>
    <w:p w14:paraId="5276A307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Level 3  |   1.244155   .1011166     2.69   0.007     1.060949    1.458997</w:t>
      </w:r>
    </w:p>
    <w:p w14:paraId="2C5925DA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Level 4  |          1  (base)</w:t>
      </w:r>
    </w:p>
    <w:p w14:paraId="730DDBA8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75B0B676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hosp_uic3 |</w:t>
      </w:r>
    </w:p>
    <w:p w14:paraId="1754C56E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Metropolitan  |          1  (base)</w:t>
      </w:r>
    </w:p>
    <w:p w14:paraId="2A26CA7B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Micropolitan  |   1.039104   .1018417     0.39   0.696     .8574989    1.259171</w:t>
      </w:r>
    </w:p>
    <w:p w14:paraId="2D328908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Noncore  |   1.131794   .1729108     0.81   0.418     .8389277      1.5269</w:t>
      </w:r>
    </w:p>
    <w:p w14:paraId="06BFC22A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058878F6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5F64B6">
        <w:rPr>
          <w:rFonts w:ascii="Courier New" w:hAnsi="Courier New" w:cs="Courier New"/>
          <w:sz w:val="16"/>
          <w:szCs w:val="16"/>
        </w:rPr>
        <w:t>mage_cat</w:t>
      </w:r>
      <w:proofErr w:type="spellEnd"/>
      <w:r w:rsidRPr="005F64B6">
        <w:rPr>
          <w:rFonts w:ascii="Courier New" w:hAnsi="Courier New" w:cs="Courier New"/>
          <w:sz w:val="16"/>
          <w:szCs w:val="16"/>
        </w:rPr>
        <w:t xml:space="preserve"> |</w:t>
      </w:r>
    </w:p>
    <w:p w14:paraId="5F953594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&lt;20  |   .7210877   .0631559    -3.73   0.000     .6073461    .8561304</w:t>
      </w:r>
    </w:p>
    <w:p w14:paraId="7A356227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20-24  |   .7510732   .0325666    -6.60   0.000     .6898808    .8176933</w:t>
      </w:r>
    </w:p>
    <w:p w14:paraId="6D0367E1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25-34  |          1  (base)</w:t>
      </w:r>
    </w:p>
    <w:p w14:paraId="36B50A5D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35-39  |   1.283096   .0585487     5.46   0.000     1.173325    1.403137</w:t>
      </w:r>
    </w:p>
    <w:p w14:paraId="5A5B73B7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40+  |   1.581316   .0891166     8.13   0.000     1.415951    1.765993</w:t>
      </w:r>
    </w:p>
    <w:p w14:paraId="01731CD5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3825D9B1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5F64B6">
        <w:rPr>
          <w:rFonts w:ascii="Courier New" w:hAnsi="Courier New" w:cs="Courier New"/>
          <w:sz w:val="16"/>
          <w:szCs w:val="16"/>
        </w:rPr>
        <w:t>racem_eth</w:t>
      </w:r>
      <w:proofErr w:type="spellEnd"/>
      <w:r w:rsidRPr="005F64B6">
        <w:rPr>
          <w:rFonts w:ascii="Courier New" w:hAnsi="Courier New" w:cs="Courier New"/>
          <w:sz w:val="16"/>
          <w:szCs w:val="16"/>
        </w:rPr>
        <w:t xml:space="preserve"> |</w:t>
      </w:r>
    </w:p>
    <w:p w14:paraId="1F1D2BA1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White  |          1  (base)</w:t>
      </w:r>
    </w:p>
    <w:p w14:paraId="3D1F73A4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Black  |   1.068619   .0459486     1.54   0.123      .982252     1.16258</w:t>
      </w:r>
    </w:p>
    <w:p w14:paraId="7AA41E3C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Hispanic  |   1.065857   .0598519     1.14   0.256     .9547739    1.189863</w:t>
      </w:r>
    </w:p>
    <w:p w14:paraId="0528E4D4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Asian  |   1.567068   .0838371     8.40   0.000     1.411072     1.74031</w:t>
      </w:r>
    </w:p>
    <w:p w14:paraId="0CDF4441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Other  |   1.089631   .0732422     1.28   0.202     .9551331    1.243069</w:t>
      </w:r>
    </w:p>
    <w:p w14:paraId="6C4A1DAB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726121D4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educatv2_M |</w:t>
      </w:r>
    </w:p>
    <w:p w14:paraId="135BB3D6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Missing  |   1.280645   .2003078     1.58   0.114     .9425205    1.740069</w:t>
      </w:r>
    </w:p>
    <w:p w14:paraId="400EC8EC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No HS  |   1.168721   .0899918     2.02   0.043     1.005004    1.359107</w:t>
      </w:r>
    </w:p>
    <w:p w14:paraId="123ED7B6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Some HS  |   1.080895   .0662702     1.27   0.205     .9585088    1.218909</w:t>
      </w:r>
    </w:p>
    <w:p w14:paraId="0FE609A8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HS Degree  |    1.02754   .0463048     0.60   0.547     .9406765    1.122424</w:t>
      </w:r>
    </w:p>
    <w:p w14:paraId="070D2FC7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Some College  |          1  (base)</w:t>
      </w:r>
    </w:p>
    <w:p w14:paraId="1FEE8C2F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4 Yr College  |   .9885325   .0409058    -0.28   0.780     .9115238    1.072047</w:t>
      </w:r>
    </w:p>
    <w:p w14:paraId="1D84A4F8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>&gt;4 Yrs College  |   .9932698   .0514541    -0.13   0.896     .8973723    1.099415</w:t>
      </w:r>
    </w:p>
    <w:p w14:paraId="04B972EC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597A7D62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5F64B6">
        <w:rPr>
          <w:rFonts w:ascii="Courier New" w:hAnsi="Courier New" w:cs="Courier New"/>
          <w:sz w:val="16"/>
          <w:szCs w:val="16"/>
        </w:rPr>
        <w:t>insurance_mom</w:t>
      </w:r>
      <w:proofErr w:type="spellEnd"/>
      <w:r w:rsidRPr="005F64B6">
        <w:rPr>
          <w:rFonts w:ascii="Courier New" w:hAnsi="Courier New" w:cs="Courier New"/>
          <w:sz w:val="16"/>
          <w:szCs w:val="16"/>
        </w:rPr>
        <w:t xml:space="preserve"> |</w:t>
      </w:r>
    </w:p>
    <w:p w14:paraId="4B28F48A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Private  |          1  (base)</w:t>
      </w:r>
    </w:p>
    <w:p w14:paraId="7D3A2719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Government  |   .9139365   .0350485    -2.35   0.019     .8477608    .9852778</w:t>
      </w:r>
    </w:p>
    <w:p w14:paraId="3AFAE989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5F64B6">
        <w:rPr>
          <w:rFonts w:ascii="Courier New" w:hAnsi="Courier New" w:cs="Courier New"/>
          <w:sz w:val="16"/>
          <w:szCs w:val="16"/>
        </w:rPr>
        <w:t>SelfPay</w:t>
      </w:r>
      <w:proofErr w:type="spellEnd"/>
      <w:r w:rsidRPr="005F64B6">
        <w:rPr>
          <w:rFonts w:ascii="Courier New" w:hAnsi="Courier New" w:cs="Courier New"/>
          <w:sz w:val="16"/>
          <w:szCs w:val="16"/>
        </w:rPr>
        <w:t xml:space="preserve">  |   .7260374   .0938849    -2.48   0.013     .5634935    .9354682</w:t>
      </w:r>
    </w:p>
    <w:p w14:paraId="46DE058F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Other  |   .9358221   .1186455    -0.52   0.601     .7299215    1.199804</w:t>
      </w:r>
    </w:p>
    <w:p w14:paraId="4E882227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57931EE3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birthyear |</w:t>
      </w:r>
    </w:p>
    <w:p w14:paraId="4214D9CF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0  |          1  (base)</w:t>
      </w:r>
    </w:p>
    <w:p w14:paraId="34F4B0E4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1  |     1.0441   .0776947     0.58   0.562     .9024052    1.208044</w:t>
      </w:r>
    </w:p>
    <w:p w14:paraId="2A32FABD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2  |   1.074477   .0731251     1.06   0.291     .9403025    1.227798</w:t>
      </w:r>
    </w:p>
    <w:p w14:paraId="00C9EB52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3  |   1.080154   .0801564     1.04   0.299     .9339407    1.249257</w:t>
      </w:r>
    </w:p>
    <w:p w14:paraId="5D556747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4  |   1.040228   .0781153     0.53   0.599     .8978591    1.205172</w:t>
      </w:r>
    </w:p>
    <w:p w14:paraId="3067FB5E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5  |   1.012913   .0826223     0.16   0.875     .8632579    1.188513</w:t>
      </w:r>
    </w:p>
    <w:p w14:paraId="20230BA9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6  |    1.00323   .0791338     0.04   0.967     .8595249    1.170961</w:t>
      </w:r>
    </w:p>
    <w:p w14:paraId="7B8302F2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7  |   .9307695   .0827859    -0.81   0.420     .7818678    1.108029</w:t>
      </w:r>
    </w:p>
    <w:p w14:paraId="6C14F2BA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8  |   .9204334   .0599179    -1.27   0.203     .8101796    1.045691</w:t>
      </w:r>
    </w:p>
    <w:p w14:paraId="7AB0AA4D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19  |   .9018441   .0692036    -1.35   0.178     .7759146    1.048212</w:t>
      </w:r>
    </w:p>
    <w:p w14:paraId="668238FE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2020  |   .8562101   .0674801    -1.97   0.049     .7336601    .9992307</w:t>
      </w:r>
    </w:p>
    <w:p w14:paraId="2CD14D34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748B9110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state2 |</w:t>
      </w:r>
    </w:p>
    <w:p w14:paraId="29491677" w14:textId="56E471CD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A </w:t>
      </w:r>
      <w:r w:rsidRPr="005F64B6">
        <w:rPr>
          <w:rFonts w:ascii="Courier New" w:hAnsi="Courier New" w:cs="Courier New"/>
          <w:sz w:val="16"/>
          <w:szCs w:val="16"/>
        </w:rPr>
        <w:t xml:space="preserve">  |          1  (base)</w:t>
      </w:r>
    </w:p>
    <w:p w14:paraId="73EF8C40" w14:textId="67FB1D1E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B </w:t>
      </w:r>
      <w:r w:rsidRPr="005F64B6">
        <w:rPr>
          <w:rFonts w:ascii="Courier New" w:hAnsi="Courier New" w:cs="Courier New"/>
          <w:sz w:val="16"/>
          <w:szCs w:val="16"/>
        </w:rPr>
        <w:t xml:space="preserve">  |   .9124676   .0599704    -1.39   0.163     .8021833    1.037914</w:t>
      </w:r>
    </w:p>
    <w:p w14:paraId="47E455DB" w14:textId="3AF7FF68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C </w:t>
      </w:r>
      <w:r w:rsidRPr="005F64B6">
        <w:rPr>
          <w:rFonts w:ascii="Courier New" w:hAnsi="Courier New" w:cs="Courier New"/>
          <w:sz w:val="16"/>
          <w:szCs w:val="16"/>
        </w:rPr>
        <w:t xml:space="preserve">  |   1.235093   .0692612     3.77   0.000     1.106538    1.378584</w:t>
      </w:r>
    </w:p>
    <w:p w14:paraId="1DBE8DE6" w14:textId="7B34EAA8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D </w:t>
      </w:r>
      <w:r w:rsidRPr="005F64B6">
        <w:rPr>
          <w:rFonts w:ascii="Courier New" w:hAnsi="Courier New" w:cs="Courier New"/>
          <w:sz w:val="16"/>
          <w:szCs w:val="16"/>
        </w:rPr>
        <w:t xml:space="preserve">  |   1.260026   .0804884     3.62   0.000     1.111748    1.428082</w:t>
      </w:r>
    </w:p>
    <w:p w14:paraId="32567424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39B25CC6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5F64B6">
        <w:rPr>
          <w:rFonts w:ascii="Courier New" w:hAnsi="Courier New" w:cs="Courier New"/>
          <w:sz w:val="16"/>
          <w:szCs w:val="16"/>
        </w:rPr>
        <w:t>cindx_ntscore</w:t>
      </w:r>
      <w:proofErr w:type="spellEnd"/>
      <w:r w:rsidRPr="005F64B6">
        <w:rPr>
          <w:rFonts w:ascii="Courier New" w:hAnsi="Courier New" w:cs="Courier New"/>
          <w:sz w:val="16"/>
          <w:szCs w:val="16"/>
        </w:rPr>
        <w:t xml:space="preserve"> |   1.045065   .0009215    49.99   0.000      1.04326    1.046872</w:t>
      </w:r>
    </w:p>
    <w:p w14:paraId="0A9DEDA7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67B2CB59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nulliparous |</w:t>
      </w:r>
    </w:p>
    <w:p w14:paraId="51301190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0  |          1  (base)</w:t>
      </w:r>
    </w:p>
    <w:p w14:paraId="3C1EA14C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   1  |   .8567876   .0315537    -4.20   0.000     .7971227    .9209183</w:t>
      </w:r>
    </w:p>
    <w:p w14:paraId="7E1EAE3B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lastRenderedPageBreak/>
        <w:t xml:space="preserve">                |</w:t>
      </w:r>
    </w:p>
    <w:p w14:paraId="7A0F1487" w14:textId="77777777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 xml:space="preserve">          _cons |   .0176284   .0017414   -40.88   0.000     .0145254    .0213942</w:t>
      </w:r>
    </w:p>
    <w:p w14:paraId="1936783E" w14:textId="2F936C11" w:rsidR="005F64B6" w:rsidRPr="005F64B6" w:rsidRDefault="005F64B6" w:rsidP="005F64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F64B6">
        <w:rPr>
          <w:rFonts w:ascii="Courier New" w:hAnsi="Courier New" w:cs="Courier New"/>
          <w:sz w:val="16"/>
          <w:szCs w:val="16"/>
        </w:rPr>
        <w:t>---------------------------------------------------------------------------------</w:t>
      </w:r>
    </w:p>
    <w:sectPr w:rsidR="005F64B6" w:rsidRPr="005F64B6" w:rsidSect="002B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4B6"/>
    <w:rsid w:val="00010930"/>
    <w:rsid w:val="00014B02"/>
    <w:rsid w:val="00025553"/>
    <w:rsid w:val="00030B77"/>
    <w:rsid w:val="0004394E"/>
    <w:rsid w:val="00052AD4"/>
    <w:rsid w:val="000738BB"/>
    <w:rsid w:val="00085A7A"/>
    <w:rsid w:val="00086D4E"/>
    <w:rsid w:val="000876DD"/>
    <w:rsid w:val="000925BF"/>
    <w:rsid w:val="000A08B7"/>
    <w:rsid w:val="000A588D"/>
    <w:rsid w:val="000A6432"/>
    <w:rsid w:val="000C000D"/>
    <w:rsid w:val="000C4605"/>
    <w:rsid w:val="000C4FA4"/>
    <w:rsid w:val="000D0C2C"/>
    <w:rsid w:val="000E5A6C"/>
    <w:rsid w:val="00101794"/>
    <w:rsid w:val="00104A4D"/>
    <w:rsid w:val="00125770"/>
    <w:rsid w:val="00127492"/>
    <w:rsid w:val="00135182"/>
    <w:rsid w:val="00136F58"/>
    <w:rsid w:val="001442B3"/>
    <w:rsid w:val="001539AA"/>
    <w:rsid w:val="001869CB"/>
    <w:rsid w:val="00191FA0"/>
    <w:rsid w:val="00195528"/>
    <w:rsid w:val="001A0BC4"/>
    <w:rsid w:val="001C77CF"/>
    <w:rsid w:val="001E0B4A"/>
    <w:rsid w:val="001E39AF"/>
    <w:rsid w:val="001F264C"/>
    <w:rsid w:val="001F295A"/>
    <w:rsid w:val="001F74DA"/>
    <w:rsid w:val="002012B7"/>
    <w:rsid w:val="002113F2"/>
    <w:rsid w:val="002151E2"/>
    <w:rsid w:val="00221C0F"/>
    <w:rsid w:val="00227561"/>
    <w:rsid w:val="00241227"/>
    <w:rsid w:val="002965BC"/>
    <w:rsid w:val="002A30D8"/>
    <w:rsid w:val="002A505E"/>
    <w:rsid w:val="002B36A9"/>
    <w:rsid w:val="002B7DA5"/>
    <w:rsid w:val="00306D96"/>
    <w:rsid w:val="003200DB"/>
    <w:rsid w:val="00354086"/>
    <w:rsid w:val="00357F87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4143FC"/>
    <w:rsid w:val="00420955"/>
    <w:rsid w:val="00431B01"/>
    <w:rsid w:val="004343E1"/>
    <w:rsid w:val="00437D00"/>
    <w:rsid w:val="004401DD"/>
    <w:rsid w:val="00447E67"/>
    <w:rsid w:val="00461091"/>
    <w:rsid w:val="004857D6"/>
    <w:rsid w:val="00485A4F"/>
    <w:rsid w:val="00496B5C"/>
    <w:rsid w:val="004A5341"/>
    <w:rsid w:val="004F2379"/>
    <w:rsid w:val="004F37D0"/>
    <w:rsid w:val="004F7DD2"/>
    <w:rsid w:val="00500756"/>
    <w:rsid w:val="00512E2E"/>
    <w:rsid w:val="0052191D"/>
    <w:rsid w:val="005230BE"/>
    <w:rsid w:val="00524174"/>
    <w:rsid w:val="00524EB5"/>
    <w:rsid w:val="00525EC1"/>
    <w:rsid w:val="00531D59"/>
    <w:rsid w:val="0053290F"/>
    <w:rsid w:val="00577A7C"/>
    <w:rsid w:val="005824A8"/>
    <w:rsid w:val="00594E07"/>
    <w:rsid w:val="00595F29"/>
    <w:rsid w:val="005B7CDC"/>
    <w:rsid w:val="005C2BDF"/>
    <w:rsid w:val="005C7FA4"/>
    <w:rsid w:val="005F1BED"/>
    <w:rsid w:val="005F30DD"/>
    <w:rsid w:val="005F64B6"/>
    <w:rsid w:val="00604928"/>
    <w:rsid w:val="006069FF"/>
    <w:rsid w:val="00612196"/>
    <w:rsid w:val="00624274"/>
    <w:rsid w:val="00625692"/>
    <w:rsid w:val="006264CF"/>
    <w:rsid w:val="006845E9"/>
    <w:rsid w:val="006A08A5"/>
    <w:rsid w:val="006A1CE1"/>
    <w:rsid w:val="006B1DAF"/>
    <w:rsid w:val="006E0E72"/>
    <w:rsid w:val="006E271F"/>
    <w:rsid w:val="006E2B10"/>
    <w:rsid w:val="006E483F"/>
    <w:rsid w:val="006F3ED6"/>
    <w:rsid w:val="006F7BF5"/>
    <w:rsid w:val="0070128A"/>
    <w:rsid w:val="00711F03"/>
    <w:rsid w:val="007169A1"/>
    <w:rsid w:val="007314F9"/>
    <w:rsid w:val="0073466D"/>
    <w:rsid w:val="00740E6C"/>
    <w:rsid w:val="00745D56"/>
    <w:rsid w:val="00754D0E"/>
    <w:rsid w:val="00761CFE"/>
    <w:rsid w:val="007670E5"/>
    <w:rsid w:val="00771765"/>
    <w:rsid w:val="007811AA"/>
    <w:rsid w:val="00787285"/>
    <w:rsid w:val="007A0EED"/>
    <w:rsid w:val="007A5372"/>
    <w:rsid w:val="007B13A9"/>
    <w:rsid w:val="007F6647"/>
    <w:rsid w:val="00802AF6"/>
    <w:rsid w:val="008063EA"/>
    <w:rsid w:val="00807C95"/>
    <w:rsid w:val="0081558F"/>
    <w:rsid w:val="00815D4D"/>
    <w:rsid w:val="00821E60"/>
    <w:rsid w:val="008458FD"/>
    <w:rsid w:val="008C2E71"/>
    <w:rsid w:val="008C3D0D"/>
    <w:rsid w:val="008C40A5"/>
    <w:rsid w:val="008D6271"/>
    <w:rsid w:val="008F1AF1"/>
    <w:rsid w:val="00904DA4"/>
    <w:rsid w:val="00923827"/>
    <w:rsid w:val="00924783"/>
    <w:rsid w:val="009271B6"/>
    <w:rsid w:val="009320EE"/>
    <w:rsid w:val="00933AB8"/>
    <w:rsid w:val="0095729C"/>
    <w:rsid w:val="00963972"/>
    <w:rsid w:val="00964C7E"/>
    <w:rsid w:val="0097642D"/>
    <w:rsid w:val="009E242E"/>
    <w:rsid w:val="009E6E06"/>
    <w:rsid w:val="00A038D2"/>
    <w:rsid w:val="00A03F5A"/>
    <w:rsid w:val="00A40065"/>
    <w:rsid w:val="00A525D9"/>
    <w:rsid w:val="00A56761"/>
    <w:rsid w:val="00A56FAD"/>
    <w:rsid w:val="00A649F4"/>
    <w:rsid w:val="00A66BE4"/>
    <w:rsid w:val="00A84A78"/>
    <w:rsid w:val="00A94530"/>
    <w:rsid w:val="00AC46CD"/>
    <w:rsid w:val="00AD54FF"/>
    <w:rsid w:val="00B07C1E"/>
    <w:rsid w:val="00B10A7F"/>
    <w:rsid w:val="00B205FC"/>
    <w:rsid w:val="00B26F3B"/>
    <w:rsid w:val="00B37FD6"/>
    <w:rsid w:val="00B475A5"/>
    <w:rsid w:val="00B611AE"/>
    <w:rsid w:val="00B761E0"/>
    <w:rsid w:val="00B90407"/>
    <w:rsid w:val="00B91A2E"/>
    <w:rsid w:val="00B928A4"/>
    <w:rsid w:val="00B96466"/>
    <w:rsid w:val="00BB24D5"/>
    <w:rsid w:val="00BC5C0E"/>
    <w:rsid w:val="00BC77C7"/>
    <w:rsid w:val="00BD1096"/>
    <w:rsid w:val="00BD1DDE"/>
    <w:rsid w:val="00BD2EBB"/>
    <w:rsid w:val="00BD5616"/>
    <w:rsid w:val="00BE1EB8"/>
    <w:rsid w:val="00BF04B7"/>
    <w:rsid w:val="00BF0941"/>
    <w:rsid w:val="00BF23F7"/>
    <w:rsid w:val="00BF4BF2"/>
    <w:rsid w:val="00C0100A"/>
    <w:rsid w:val="00C130B9"/>
    <w:rsid w:val="00C20B4B"/>
    <w:rsid w:val="00C46B07"/>
    <w:rsid w:val="00C4715B"/>
    <w:rsid w:val="00C512CB"/>
    <w:rsid w:val="00C57860"/>
    <w:rsid w:val="00C62E0A"/>
    <w:rsid w:val="00C73986"/>
    <w:rsid w:val="00C9490D"/>
    <w:rsid w:val="00CB69F6"/>
    <w:rsid w:val="00CB762A"/>
    <w:rsid w:val="00CD3E80"/>
    <w:rsid w:val="00CF1471"/>
    <w:rsid w:val="00CF38CD"/>
    <w:rsid w:val="00D02587"/>
    <w:rsid w:val="00D14FCA"/>
    <w:rsid w:val="00D17A73"/>
    <w:rsid w:val="00D44AF6"/>
    <w:rsid w:val="00D65A67"/>
    <w:rsid w:val="00D66A79"/>
    <w:rsid w:val="00D81226"/>
    <w:rsid w:val="00D8607E"/>
    <w:rsid w:val="00D97B13"/>
    <w:rsid w:val="00DB550E"/>
    <w:rsid w:val="00DD0A7F"/>
    <w:rsid w:val="00DD1424"/>
    <w:rsid w:val="00DD1EFD"/>
    <w:rsid w:val="00DD44F4"/>
    <w:rsid w:val="00DD5E11"/>
    <w:rsid w:val="00DD7962"/>
    <w:rsid w:val="00E14013"/>
    <w:rsid w:val="00E32677"/>
    <w:rsid w:val="00E32A23"/>
    <w:rsid w:val="00E62806"/>
    <w:rsid w:val="00E726F4"/>
    <w:rsid w:val="00E8501A"/>
    <w:rsid w:val="00EA0826"/>
    <w:rsid w:val="00EB6A4C"/>
    <w:rsid w:val="00EC440A"/>
    <w:rsid w:val="00ED5D58"/>
    <w:rsid w:val="00EF7802"/>
    <w:rsid w:val="00F13B64"/>
    <w:rsid w:val="00F429B9"/>
    <w:rsid w:val="00F46443"/>
    <w:rsid w:val="00FA133C"/>
    <w:rsid w:val="00F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50048"/>
  <w14:defaultImageDpi w14:val="32767"/>
  <w15:chartTrackingRefBased/>
  <w15:docId w15:val="{3FFA4991-A080-6243-B1B4-2CFE9822C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4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4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4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4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4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669</Characters>
  <Application>Microsoft Office Word</Application>
  <DocSecurity>0</DocSecurity>
  <Lines>111</Lines>
  <Paragraphs>126</Paragraphs>
  <ScaleCrop>false</ScaleCrop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2</cp:revision>
  <dcterms:created xsi:type="dcterms:W3CDTF">2026-04-13T18:21:00Z</dcterms:created>
  <dcterms:modified xsi:type="dcterms:W3CDTF">2026-04-13T18:21:00Z</dcterms:modified>
</cp:coreProperties>
</file>